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22CFC" w14:textId="77777777" w:rsidR="0032587D" w:rsidRPr="00541D5A" w:rsidRDefault="00473A45" w:rsidP="00D85320">
      <w:pPr>
        <w:spacing w:after="0" w:line="480" w:lineRule="auto"/>
        <w:contextualSpacing/>
        <w:rPr>
          <w:color w:val="000000" w:themeColor="text1"/>
        </w:rPr>
      </w:pPr>
      <w:r w:rsidRPr="00541D5A">
        <w:rPr>
          <w:noProof/>
          <w:color w:val="000000" w:themeColor="text1"/>
          <w:lang w:eastAsia="en-US"/>
        </w:rPr>
        <w:drawing>
          <wp:inline distT="0" distB="0" distL="0" distR="0" wp14:anchorId="001F819E" wp14:editId="53BC38EE">
            <wp:extent cx="5943600" cy="3030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077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C4B80" w14:textId="69D213CE" w:rsidR="00D85320" w:rsidRPr="00541D5A" w:rsidRDefault="00D85320" w:rsidP="00D85320">
      <w:pPr>
        <w:spacing w:after="0" w:line="480" w:lineRule="auto"/>
        <w:contextualSpacing/>
        <w:rPr>
          <w:b/>
          <w:bCs/>
          <w:color w:val="000000" w:themeColor="text1"/>
        </w:rPr>
      </w:pPr>
      <w:r w:rsidRPr="00541D5A">
        <w:rPr>
          <w:b/>
          <w:bCs/>
          <w:color w:val="000000" w:themeColor="text1"/>
        </w:rPr>
        <w:t xml:space="preserve">Fig </w:t>
      </w:r>
      <w:r w:rsidR="00901A7E">
        <w:rPr>
          <w:b/>
          <w:bCs/>
          <w:color w:val="000000" w:themeColor="text1"/>
        </w:rPr>
        <w:t>S</w:t>
      </w:r>
      <w:bookmarkStart w:id="0" w:name="_GoBack"/>
      <w:bookmarkEnd w:id="0"/>
      <w:r w:rsidRPr="00541D5A">
        <w:rPr>
          <w:b/>
          <w:bCs/>
          <w:color w:val="000000" w:themeColor="text1"/>
        </w:rPr>
        <w:t>1</w:t>
      </w:r>
      <w:r w:rsidR="00BF4E34" w:rsidRPr="00541D5A">
        <w:rPr>
          <w:rFonts w:hint="eastAsia"/>
          <w:b/>
          <w:bCs/>
          <w:color w:val="000000" w:themeColor="text1"/>
        </w:rPr>
        <w:t xml:space="preserve"> </w:t>
      </w:r>
      <w:r w:rsidR="00BF4E34" w:rsidRPr="00541D5A">
        <w:rPr>
          <w:b/>
          <w:bCs/>
          <w:color w:val="000000" w:themeColor="text1"/>
        </w:rPr>
        <w:t>Mediation Analysis of Residence, Coping, and Stress</w:t>
      </w:r>
    </w:p>
    <w:p w14:paraId="29B1EB26" w14:textId="53C1D5F6" w:rsidR="007A6580" w:rsidRPr="00541D5A" w:rsidRDefault="007A6580" w:rsidP="00D85320">
      <w:pPr>
        <w:spacing w:after="0" w:line="480" w:lineRule="auto"/>
        <w:contextualSpacing/>
        <w:rPr>
          <w:color w:val="000000" w:themeColor="text1"/>
          <w:vertAlign w:val="superscript"/>
        </w:rPr>
      </w:pPr>
      <w:r w:rsidRPr="00541D5A">
        <w:rPr>
          <w:color w:val="000000" w:themeColor="text1"/>
          <w:vertAlign w:val="superscript"/>
        </w:rPr>
        <w:t xml:space="preserve">a </w:t>
      </w:r>
      <w:r w:rsidRPr="00541D5A">
        <w:rPr>
          <w:color w:val="000000" w:themeColor="text1"/>
        </w:rPr>
        <w:t>*</w:t>
      </w:r>
      <w:r w:rsidRPr="00541D5A">
        <w:rPr>
          <w:i/>
          <w:iCs/>
          <w:color w:val="000000" w:themeColor="text1"/>
        </w:rPr>
        <w:t>p</w:t>
      </w:r>
      <w:r w:rsidRPr="00541D5A">
        <w:rPr>
          <w:color w:val="000000" w:themeColor="text1"/>
        </w:rPr>
        <w:t xml:space="preserve"> &lt;0.05, **</w:t>
      </w:r>
      <w:r w:rsidRPr="00541D5A">
        <w:rPr>
          <w:i/>
          <w:iCs/>
          <w:color w:val="000000" w:themeColor="text1"/>
        </w:rPr>
        <w:t>p</w:t>
      </w:r>
      <w:r w:rsidRPr="00541D5A">
        <w:rPr>
          <w:color w:val="000000" w:themeColor="text1"/>
        </w:rPr>
        <w:t>&lt;0.01</w:t>
      </w:r>
    </w:p>
    <w:p w14:paraId="2E326748" w14:textId="2CA4ACCC" w:rsidR="007A6580" w:rsidRPr="00541D5A" w:rsidRDefault="007A6580" w:rsidP="00D85320">
      <w:pPr>
        <w:spacing w:after="0" w:line="480" w:lineRule="auto"/>
        <w:contextualSpacing/>
        <w:rPr>
          <w:color w:val="000000" w:themeColor="text1"/>
        </w:rPr>
      </w:pPr>
      <w:r w:rsidRPr="00541D5A">
        <w:rPr>
          <w:rFonts w:hint="eastAsia"/>
          <w:color w:val="000000" w:themeColor="text1"/>
          <w:vertAlign w:val="superscript"/>
        </w:rPr>
        <w:t>b</w:t>
      </w:r>
      <w:r w:rsidRPr="00541D5A">
        <w:rPr>
          <w:color w:val="000000" w:themeColor="text1"/>
          <w:vertAlign w:val="superscript"/>
        </w:rPr>
        <w:t xml:space="preserve"> </w:t>
      </w:r>
      <w:r w:rsidRPr="00541D5A">
        <w:rPr>
          <w:color w:val="000000" w:themeColor="text1"/>
        </w:rPr>
        <w:t xml:space="preserve">Residential status: Overseas </w:t>
      </w:r>
      <w:r w:rsidR="0084223B" w:rsidRPr="00541D5A">
        <w:rPr>
          <w:color w:val="000000" w:themeColor="text1"/>
        </w:rPr>
        <w:t>(ref: domestic status)</w:t>
      </w:r>
    </w:p>
    <w:p w14:paraId="7096781C" w14:textId="51599C64" w:rsidR="007A6580" w:rsidRPr="00541D5A" w:rsidRDefault="007A6580" w:rsidP="00D85320">
      <w:pPr>
        <w:spacing w:after="0" w:line="480" w:lineRule="auto"/>
        <w:contextualSpacing/>
        <w:rPr>
          <w:color w:val="000000" w:themeColor="text1"/>
        </w:rPr>
      </w:pPr>
      <w:r w:rsidRPr="00541D5A">
        <w:rPr>
          <w:color w:val="000000" w:themeColor="text1"/>
          <w:vertAlign w:val="superscript"/>
        </w:rPr>
        <w:t>c</w:t>
      </w:r>
      <w:r w:rsidRPr="00541D5A">
        <w:rPr>
          <w:color w:val="000000" w:themeColor="text1"/>
        </w:rPr>
        <w:t xml:space="preserve"> Direct </w:t>
      </w:r>
      <w:r w:rsidR="00F16D2F" w:rsidRPr="00541D5A">
        <w:rPr>
          <w:color w:val="000000" w:themeColor="text1"/>
        </w:rPr>
        <w:t>effect</w:t>
      </w:r>
      <w:r w:rsidR="00F16D2F" w:rsidRPr="00541D5A">
        <w:rPr>
          <w:rFonts w:hint="eastAsia"/>
          <w:color w:val="000000" w:themeColor="text1"/>
        </w:rPr>
        <w:t xml:space="preserve"> </w:t>
      </w:r>
      <w:r w:rsidRPr="00541D5A">
        <w:rPr>
          <w:rFonts w:hint="eastAsia"/>
          <w:color w:val="000000" w:themeColor="text1"/>
        </w:rPr>
        <w:t>w</w:t>
      </w:r>
      <w:r w:rsidRPr="00541D5A">
        <w:rPr>
          <w:color w:val="000000" w:themeColor="text1"/>
        </w:rPr>
        <w:t>ith stress level: 0.</w:t>
      </w:r>
      <w:r w:rsidRPr="00541D5A">
        <w:rPr>
          <w:rFonts w:hint="eastAsia"/>
          <w:color w:val="000000" w:themeColor="text1"/>
        </w:rPr>
        <w:t>2</w:t>
      </w:r>
    </w:p>
    <w:p w14:paraId="25674517" w14:textId="1B7FAC77" w:rsidR="007A6580" w:rsidRPr="00541D5A" w:rsidRDefault="007A6580" w:rsidP="00D85320">
      <w:pPr>
        <w:spacing w:after="0" w:line="480" w:lineRule="auto"/>
        <w:contextualSpacing/>
        <w:rPr>
          <w:b/>
          <w:bCs/>
          <w:color w:val="000000" w:themeColor="text1"/>
        </w:rPr>
      </w:pPr>
      <w:r w:rsidRPr="00541D5A">
        <w:rPr>
          <w:color w:val="000000" w:themeColor="text1"/>
          <w:vertAlign w:val="superscript"/>
        </w:rPr>
        <w:t xml:space="preserve">d </w:t>
      </w:r>
      <w:r w:rsidRPr="00541D5A">
        <w:rPr>
          <w:color w:val="000000" w:themeColor="text1"/>
        </w:rPr>
        <w:t>Effect: Overseas</w:t>
      </w:r>
      <w:r w:rsidRPr="00541D5A">
        <w:rPr>
          <w:color w:val="000000" w:themeColor="text1"/>
        </w:rPr>
        <w:sym w:font="Wingdings" w:char="F0E0"/>
      </w:r>
      <w:r w:rsidRPr="00541D5A">
        <w:rPr>
          <w:color w:val="000000" w:themeColor="text1"/>
        </w:rPr>
        <w:t xml:space="preserve"> </w:t>
      </w:r>
      <w:r w:rsidR="0084223B" w:rsidRPr="00541D5A">
        <w:rPr>
          <w:color w:val="000000" w:themeColor="text1"/>
        </w:rPr>
        <w:t>Factor 1 (</w:t>
      </w:r>
      <w:r w:rsidRPr="00541D5A">
        <w:rPr>
          <w:color w:val="000000" w:themeColor="text1"/>
        </w:rPr>
        <w:t>government guidance</w:t>
      </w:r>
      <w:r w:rsidR="0084223B" w:rsidRPr="00541D5A">
        <w:rPr>
          <w:rFonts w:hint="eastAsia"/>
          <w:color w:val="000000" w:themeColor="text1"/>
        </w:rPr>
        <w:t>)</w:t>
      </w:r>
      <w:r w:rsidRPr="00541D5A">
        <w:rPr>
          <w:color w:val="000000" w:themeColor="text1"/>
        </w:rPr>
        <w:t xml:space="preserve"> </w:t>
      </w:r>
      <w:r w:rsidRPr="00541D5A">
        <w:rPr>
          <w:color w:val="000000" w:themeColor="text1"/>
        </w:rPr>
        <w:sym w:font="Wingdings" w:char="F0E0"/>
      </w:r>
      <w:r w:rsidRPr="00541D5A">
        <w:rPr>
          <w:color w:val="000000" w:themeColor="text1"/>
        </w:rPr>
        <w:t xml:space="preserve"> stress level: 0.04; Overseas </w:t>
      </w:r>
      <w:r w:rsidRPr="00541D5A">
        <w:rPr>
          <w:color w:val="000000" w:themeColor="text1"/>
        </w:rPr>
        <w:sym w:font="Wingdings" w:char="F0E0"/>
      </w:r>
      <w:r w:rsidRPr="00541D5A">
        <w:rPr>
          <w:color w:val="000000" w:themeColor="text1"/>
        </w:rPr>
        <w:t xml:space="preserve"> </w:t>
      </w:r>
      <w:r w:rsidR="0084223B" w:rsidRPr="00541D5A">
        <w:rPr>
          <w:color w:val="000000" w:themeColor="text1"/>
        </w:rPr>
        <w:t xml:space="preserve">Factor </w:t>
      </w:r>
      <w:r w:rsidR="0084223B" w:rsidRPr="00541D5A">
        <w:rPr>
          <w:rFonts w:hint="eastAsia"/>
          <w:color w:val="000000" w:themeColor="text1"/>
        </w:rPr>
        <w:t xml:space="preserve">2 </w:t>
      </w:r>
      <w:r w:rsidR="0084223B" w:rsidRPr="00541D5A">
        <w:rPr>
          <w:color w:val="000000" w:themeColor="text1"/>
        </w:rPr>
        <w:t>(supportive</w:t>
      </w:r>
      <w:r w:rsidRPr="00541D5A">
        <w:rPr>
          <w:color w:val="000000" w:themeColor="text1"/>
        </w:rPr>
        <w:t xml:space="preserve"> social networks</w:t>
      </w:r>
      <w:r w:rsidR="0084223B" w:rsidRPr="00541D5A">
        <w:rPr>
          <w:rFonts w:hint="eastAsia"/>
          <w:color w:val="000000" w:themeColor="text1"/>
        </w:rPr>
        <w:t>)</w:t>
      </w:r>
      <w:r w:rsidRPr="00541D5A">
        <w:rPr>
          <w:color w:val="000000" w:themeColor="text1"/>
        </w:rPr>
        <w:t xml:space="preserve"> </w:t>
      </w:r>
      <w:r w:rsidRPr="00541D5A">
        <w:rPr>
          <w:color w:val="000000" w:themeColor="text1"/>
        </w:rPr>
        <w:sym w:font="Wingdings" w:char="F0E0"/>
      </w:r>
      <w:r w:rsidRPr="00541D5A">
        <w:rPr>
          <w:rFonts w:hint="eastAsia"/>
          <w:color w:val="000000" w:themeColor="text1"/>
        </w:rPr>
        <w:t xml:space="preserve"> stress level:</w:t>
      </w:r>
      <w:r w:rsidRPr="00541D5A">
        <w:rPr>
          <w:color w:val="000000" w:themeColor="text1"/>
        </w:rPr>
        <w:t xml:space="preserve"> -0.03</w:t>
      </w:r>
      <w:r w:rsidRPr="00541D5A">
        <w:rPr>
          <w:rFonts w:hint="eastAsia"/>
          <w:color w:val="000000" w:themeColor="text1"/>
        </w:rPr>
        <w:t>;</w:t>
      </w:r>
      <w:r w:rsidRPr="00541D5A">
        <w:rPr>
          <w:color w:val="000000" w:themeColor="text1"/>
        </w:rPr>
        <w:t xml:space="preserve"> Overseas</w:t>
      </w:r>
      <w:r w:rsidRPr="00541D5A">
        <w:rPr>
          <w:rFonts w:hint="eastAsia"/>
          <w:color w:val="000000" w:themeColor="text1"/>
        </w:rPr>
        <w:t xml:space="preserve"> </w:t>
      </w:r>
      <w:r w:rsidRPr="00541D5A">
        <w:rPr>
          <w:color w:val="000000" w:themeColor="text1"/>
        </w:rPr>
        <w:sym w:font="Wingdings" w:char="F0E0"/>
      </w:r>
      <w:r w:rsidRPr="00541D5A">
        <w:rPr>
          <w:color w:val="000000" w:themeColor="text1"/>
        </w:rPr>
        <w:t xml:space="preserve"> </w:t>
      </w:r>
      <w:r w:rsidR="0084223B" w:rsidRPr="00541D5A">
        <w:rPr>
          <w:rFonts w:hint="eastAsia"/>
          <w:color w:val="000000" w:themeColor="text1"/>
        </w:rPr>
        <w:t>Fa</w:t>
      </w:r>
      <w:r w:rsidR="0084223B" w:rsidRPr="00541D5A">
        <w:rPr>
          <w:color w:val="000000" w:themeColor="text1"/>
        </w:rPr>
        <w:t>ctor 3 (</w:t>
      </w:r>
      <w:r w:rsidRPr="00541D5A">
        <w:rPr>
          <w:color w:val="000000" w:themeColor="text1"/>
        </w:rPr>
        <w:t>personal entertainment</w:t>
      </w:r>
      <w:r w:rsidR="0084223B" w:rsidRPr="00541D5A">
        <w:rPr>
          <w:color w:val="000000" w:themeColor="text1"/>
        </w:rPr>
        <w:t>)</w:t>
      </w:r>
      <w:r w:rsidRPr="00541D5A">
        <w:rPr>
          <w:color w:val="000000" w:themeColor="text1"/>
        </w:rPr>
        <w:t xml:space="preserve"> </w:t>
      </w:r>
      <w:r w:rsidRPr="00541D5A">
        <w:rPr>
          <w:color w:val="000000" w:themeColor="text1"/>
        </w:rPr>
        <w:sym w:font="Wingdings" w:char="F0E0"/>
      </w:r>
      <w:r w:rsidRPr="00541D5A">
        <w:rPr>
          <w:rFonts w:hint="eastAsia"/>
          <w:color w:val="000000" w:themeColor="text1"/>
        </w:rPr>
        <w:t xml:space="preserve"> stress level:</w:t>
      </w:r>
      <w:r w:rsidRPr="00541D5A">
        <w:rPr>
          <w:color w:val="000000" w:themeColor="text1"/>
        </w:rPr>
        <w:t xml:space="preserve"> -0.0018</w:t>
      </w:r>
    </w:p>
    <w:p w14:paraId="4C690F4B" w14:textId="298AA17C" w:rsidR="00E60022" w:rsidRPr="00541D5A" w:rsidRDefault="00473A45" w:rsidP="00D85320">
      <w:pPr>
        <w:spacing w:after="0" w:line="480" w:lineRule="auto"/>
        <w:contextualSpacing/>
        <w:rPr>
          <w:b/>
          <w:color w:val="000000" w:themeColor="text1"/>
          <w:lang w:eastAsia="x-none"/>
        </w:rPr>
      </w:pPr>
      <w:r w:rsidRPr="00541D5A">
        <w:rPr>
          <w:color w:val="000000" w:themeColor="text1"/>
        </w:rPr>
        <w:br w:type="page"/>
      </w:r>
    </w:p>
    <w:p w14:paraId="7C35A2AF" w14:textId="0BD73618" w:rsidR="00AC4DFF" w:rsidRPr="00541D5A" w:rsidRDefault="00384A86" w:rsidP="00D85320">
      <w:pPr>
        <w:pStyle w:val="a"/>
        <w:outlineLvl w:val="9"/>
        <w:rPr>
          <w:color w:val="000000" w:themeColor="text1"/>
          <w:sz w:val="36"/>
        </w:rPr>
      </w:pPr>
      <w:r w:rsidRPr="00541D5A">
        <w:rPr>
          <w:color w:val="000000" w:themeColor="text1"/>
          <w:sz w:val="36"/>
        </w:rPr>
        <w:lastRenderedPageBreak/>
        <w:t>Supplementary information</w:t>
      </w:r>
    </w:p>
    <w:p w14:paraId="0918BD97" w14:textId="2F30F351" w:rsidR="00CE436D" w:rsidRPr="00541D5A" w:rsidRDefault="00D85320" w:rsidP="00D85320">
      <w:pPr>
        <w:pStyle w:val="a1"/>
        <w:spacing w:line="480" w:lineRule="auto"/>
        <w:outlineLvl w:val="9"/>
        <w:rPr>
          <w:color w:val="000000" w:themeColor="text1"/>
        </w:rPr>
      </w:pPr>
      <w:bookmarkStart w:id="1" w:name="_Hlk72908596"/>
      <w:r w:rsidRPr="00541D5A">
        <w:rPr>
          <w:b/>
          <w:bCs/>
          <w:color w:val="000000" w:themeColor="text1"/>
        </w:rPr>
        <w:t xml:space="preserve">S1 </w:t>
      </w:r>
      <w:r w:rsidR="00473A45" w:rsidRPr="00541D5A">
        <w:rPr>
          <w:b/>
          <w:bCs/>
          <w:color w:val="000000" w:themeColor="text1"/>
        </w:rPr>
        <w:t>Table.</w:t>
      </w:r>
      <w:r w:rsidR="00473A45" w:rsidRPr="00541D5A">
        <w:rPr>
          <w:color w:val="000000" w:themeColor="text1"/>
        </w:rPr>
        <w:t xml:space="preserve"> </w:t>
      </w:r>
      <w:r w:rsidR="00197699" w:rsidRPr="00541D5A">
        <w:rPr>
          <w:color w:val="000000" w:themeColor="text1"/>
        </w:rPr>
        <w:t xml:space="preserve">Sociodemographic </w:t>
      </w:r>
      <w:r w:rsidR="000F3368" w:rsidRPr="00541D5A">
        <w:rPr>
          <w:color w:val="000000" w:themeColor="text1"/>
        </w:rPr>
        <w:t>F</w:t>
      </w:r>
      <w:r w:rsidR="00197699" w:rsidRPr="00541D5A">
        <w:rPr>
          <w:color w:val="000000" w:themeColor="text1"/>
        </w:rPr>
        <w:t xml:space="preserve">actors of </w:t>
      </w:r>
      <w:r w:rsidR="000F3368" w:rsidRPr="00541D5A">
        <w:rPr>
          <w:color w:val="000000" w:themeColor="text1"/>
        </w:rPr>
        <w:t xml:space="preserve">the </w:t>
      </w:r>
      <w:r w:rsidR="00B93FAA" w:rsidRPr="00541D5A">
        <w:rPr>
          <w:color w:val="000000" w:themeColor="text1"/>
        </w:rPr>
        <w:t xml:space="preserve">matched </w:t>
      </w:r>
      <w:r w:rsidR="00197699" w:rsidRPr="00541D5A">
        <w:rPr>
          <w:color w:val="000000" w:themeColor="text1"/>
        </w:rPr>
        <w:t xml:space="preserve">Taiwanese </w:t>
      </w:r>
      <w:r w:rsidR="000F3368" w:rsidRPr="00541D5A">
        <w:rPr>
          <w:color w:val="000000" w:themeColor="text1"/>
        </w:rPr>
        <w:t>P</w:t>
      </w:r>
      <w:r w:rsidR="00197699" w:rsidRPr="00541D5A">
        <w:rPr>
          <w:color w:val="000000" w:themeColor="text1"/>
        </w:rPr>
        <w:t>articipants</w:t>
      </w:r>
      <w:r w:rsidR="00B93FAA" w:rsidRPr="00541D5A">
        <w:rPr>
          <w:color w:val="000000" w:themeColor="text1"/>
        </w:rPr>
        <w:t xml:space="preserve"> (n=386)</w:t>
      </w:r>
    </w:p>
    <w:bookmarkEnd w:id="1"/>
    <w:tbl>
      <w:tblPr>
        <w:tblW w:w="829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54"/>
        <w:gridCol w:w="1440"/>
        <w:gridCol w:w="1350"/>
        <w:gridCol w:w="1728"/>
        <w:gridCol w:w="1530"/>
      </w:tblGrid>
      <w:tr w:rsidR="00541D5A" w:rsidRPr="00541D5A" w14:paraId="367CF286" w14:textId="77777777" w:rsidTr="00B93FAA"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B55E8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F8E5C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Domestic</w:t>
            </w:r>
          </w:p>
          <w:p w14:paraId="24947AC8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(n=193</w:t>
            </w: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3722E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Overseas</w:t>
            </w:r>
          </w:p>
          <w:p w14:paraId="3143908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(n=</w:t>
            </w: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>193)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0C47F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3175B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i/>
                <w:iCs/>
                <w:color w:val="000000" w:themeColor="text1"/>
                <w:sz w:val="20"/>
                <w:szCs w:val="20"/>
                <w:lang w:eastAsia="zh-TW"/>
              </w:rPr>
              <w:t>p</w:t>
            </w:r>
            <w:r w:rsidRPr="00541D5A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541D5A" w:rsidRPr="00541D5A" w14:paraId="190722B1" w14:textId="77777777" w:rsidTr="00B93FAA"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70D5B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C4DCC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56706C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23A6A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T-test, t = -0.0679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BCBF6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541D5A" w:rsidRPr="00541D5A" w14:paraId="37005F42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9F1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Mean (S.D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177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3.3 (9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F49C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2.7 (7.91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E51A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0DE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</w:p>
        </w:tc>
      </w:tr>
      <w:tr w:rsidR="00541D5A" w:rsidRPr="00541D5A" w14:paraId="28B5BB55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3DBF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 xml:space="preserve">  M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88E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C87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EF5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D23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311E3E6C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0665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4BB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F122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533D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E026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74788413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806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36EC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ED75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36F8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rFonts w:ascii="Symbol" w:hAnsi="Symbol" w:hint="eastAsia"/>
                <w:color w:val="000000" w:themeColor="text1"/>
                <w:sz w:val="20"/>
                <w:szCs w:val="20"/>
              </w:rPr>
              <w:sym w:font="Symbol" w:char="F063"/>
            </w:r>
            <w:r w:rsidRPr="00541D5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41D5A">
              <w:rPr>
                <w:color w:val="000000" w:themeColor="text1"/>
                <w:sz w:val="20"/>
                <w:szCs w:val="20"/>
              </w:rPr>
              <w:t xml:space="preserve"> = 0.22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B1D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541D5A" w:rsidRPr="00541D5A" w14:paraId="7829D0E7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D559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Mal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93DF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59 (3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9200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0 (31.1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E87C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1B8C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25F086F0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135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Femal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FB40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32 (6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ABB1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30 (67.4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358C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027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</w:rPr>
            </w:pPr>
          </w:p>
        </w:tc>
      </w:tr>
      <w:tr w:rsidR="00541D5A" w:rsidRPr="00541D5A" w14:paraId="717D98D9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6F8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Oth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FBFD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D50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 (1.5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654C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AF08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487D2C85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DBFF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EF0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7F7F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BE06A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rFonts w:ascii="Symbol" w:hAnsi="Symbol" w:hint="eastAsia"/>
                <w:color w:val="000000" w:themeColor="text1"/>
                <w:sz w:val="20"/>
                <w:szCs w:val="20"/>
              </w:rPr>
              <w:sym w:font="Symbol" w:char="F063"/>
            </w:r>
            <w:r w:rsidRPr="00541D5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41D5A">
              <w:rPr>
                <w:color w:val="000000" w:themeColor="text1"/>
                <w:sz w:val="20"/>
                <w:szCs w:val="20"/>
              </w:rPr>
              <w:t xml:space="preserve"> = 1.15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FB9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0.77</w:t>
            </w:r>
          </w:p>
        </w:tc>
      </w:tr>
      <w:tr w:rsidR="00541D5A" w:rsidRPr="00541D5A" w14:paraId="5B6D9C17" w14:textId="77777777" w:rsidTr="00B93FAA">
        <w:trPr>
          <w:trHeight w:val="147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C189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 xml:space="preserve">  </w:t>
            </w:r>
            <w:r w:rsidRPr="00541D5A">
              <w:rPr>
                <w:color w:val="000000" w:themeColor="text1"/>
                <w:sz w:val="20"/>
                <w:szCs w:val="20"/>
              </w:rPr>
              <w:t>Senior High and be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68BA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5 (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9E1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 (3.1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596F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D92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51774646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0B2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 xml:space="preserve">  </w:t>
            </w:r>
            <w:r w:rsidRPr="00541D5A">
              <w:rPr>
                <w:color w:val="000000" w:themeColor="text1"/>
                <w:sz w:val="20"/>
                <w:szCs w:val="20"/>
              </w:rPr>
              <w:t>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A71D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4 (3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FC78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4 (33.2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6807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A5B1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335A5E71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D680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 xml:space="preserve">  </w:t>
            </w:r>
            <w:r w:rsidRPr="00541D5A">
              <w:rPr>
                <w:color w:val="000000" w:themeColor="text1"/>
                <w:sz w:val="20"/>
                <w:szCs w:val="20"/>
              </w:rPr>
              <w:t>Gradu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DBFF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24 (64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83E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23 (63.7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0C95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9DE6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01F17474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5DF6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41D5A">
              <w:rPr>
                <w:color w:val="000000" w:themeColor="text1"/>
                <w:sz w:val="20"/>
                <w:szCs w:val="20"/>
                <w:lang w:eastAsia="zh-TW"/>
              </w:rPr>
              <w:t>Employ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6D46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D28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2C1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rFonts w:ascii="Symbol" w:hAnsi="Symbol" w:hint="eastAsia"/>
                <w:color w:val="000000" w:themeColor="text1"/>
                <w:sz w:val="20"/>
                <w:szCs w:val="20"/>
              </w:rPr>
              <w:sym w:font="Symbol" w:char="F063"/>
            </w:r>
            <w:r w:rsidRPr="00541D5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41D5A">
              <w:rPr>
                <w:color w:val="000000" w:themeColor="text1"/>
                <w:sz w:val="20"/>
                <w:szCs w:val="20"/>
              </w:rPr>
              <w:t xml:space="preserve"> = 1.2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ED7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  <w:tr w:rsidR="00541D5A" w:rsidRPr="00541D5A" w14:paraId="7E66B3E0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D3C8A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Stu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4F0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52 (2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A8A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57 (29.5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7BE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B68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0057AA2E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94F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Full-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3DB9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95 (4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A233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89 (46.1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36A6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710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731E3CD7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66A0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Part-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DFA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8 (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84CD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17 (8.8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0675E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5225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6CE4D99A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F76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Self-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B2B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6 (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FC9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5 (2.6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9029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38E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55138110" w14:textId="77777777" w:rsidTr="00B93FA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CC4D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Unemploye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7A6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298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0 (1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AF0E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1 (1.9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1AC23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A4E3" w14:textId="77777777" w:rsidR="00B93FAA" w:rsidRPr="00541D5A" w:rsidRDefault="00B93FAA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0916704B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328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 Reti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E5E9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1F1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 (2.1%)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BE12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8BC9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5683AD22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B1A8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4DA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CE6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0B50B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1621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60DFA5F1" w14:textId="77777777" w:rsidTr="00B93FAA"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5C43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SS-10 score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5387D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.61 (0.7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4EA55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.89 (0.8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E66F7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T-test, t = 3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0F264" w14:textId="77777777" w:rsidR="00B93FAA" w:rsidRPr="00541D5A" w:rsidRDefault="00B93FAA" w:rsidP="0055754C">
            <w:pPr>
              <w:pStyle w:val="a1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0.0003</w:t>
            </w:r>
          </w:p>
        </w:tc>
      </w:tr>
    </w:tbl>
    <w:p w14:paraId="12470BF9" w14:textId="77777777" w:rsidR="00D85320" w:rsidRPr="00541D5A" w:rsidRDefault="00D85320" w:rsidP="0098789E">
      <w:pPr>
        <w:spacing w:after="0" w:line="480" w:lineRule="auto"/>
        <w:contextualSpacing/>
        <w:rPr>
          <w:b/>
          <w:bCs/>
          <w:color w:val="000000" w:themeColor="text1"/>
          <w:lang w:eastAsia="x-none"/>
        </w:rPr>
      </w:pPr>
      <w:r w:rsidRPr="00541D5A">
        <w:rPr>
          <w:b/>
          <w:bCs/>
          <w:color w:val="000000" w:themeColor="text1"/>
        </w:rPr>
        <w:br w:type="page"/>
      </w:r>
    </w:p>
    <w:p w14:paraId="3ABBB667" w14:textId="28CA7DA2" w:rsidR="00197699" w:rsidRPr="00541D5A" w:rsidRDefault="00D85320" w:rsidP="00197699">
      <w:pPr>
        <w:pStyle w:val="a1"/>
        <w:spacing w:line="480" w:lineRule="auto"/>
        <w:outlineLvl w:val="9"/>
        <w:rPr>
          <w:color w:val="000000" w:themeColor="text1"/>
        </w:rPr>
      </w:pPr>
      <w:bookmarkStart w:id="2" w:name="_Hlk72908587"/>
      <w:r w:rsidRPr="00541D5A">
        <w:rPr>
          <w:b/>
          <w:bCs/>
          <w:color w:val="000000" w:themeColor="text1"/>
        </w:rPr>
        <w:lastRenderedPageBreak/>
        <w:t xml:space="preserve">S2 </w:t>
      </w:r>
      <w:r w:rsidR="00473A45" w:rsidRPr="00541D5A">
        <w:rPr>
          <w:b/>
          <w:bCs/>
          <w:color w:val="000000" w:themeColor="text1"/>
        </w:rPr>
        <w:t>Table.</w:t>
      </w:r>
      <w:r w:rsidR="00473A45" w:rsidRPr="00541D5A">
        <w:rPr>
          <w:color w:val="000000" w:themeColor="text1"/>
        </w:rPr>
        <w:t xml:space="preserve"> </w:t>
      </w:r>
      <w:r w:rsidR="00BF4E34" w:rsidRPr="00541D5A">
        <w:rPr>
          <w:color w:val="000000" w:themeColor="text1"/>
        </w:rPr>
        <w:t>Sociodemographic</w:t>
      </w:r>
      <w:r w:rsidR="00BF4E34" w:rsidRPr="00541D5A">
        <w:rPr>
          <w:color w:val="000000" w:themeColor="text1"/>
          <w:lang w:eastAsia="zh-TW"/>
        </w:rPr>
        <w:t>s</w:t>
      </w:r>
      <w:r w:rsidR="00BF4E34" w:rsidRPr="00541D5A">
        <w:rPr>
          <w:color w:val="000000" w:themeColor="text1"/>
        </w:rPr>
        <w:t xml:space="preserve"> of the Taiwanese Respondents</w:t>
      </w:r>
      <w:r w:rsidR="00BF4E34" w:rsidRPr="00541D5A">
        <w:rPr>
          <w:color w:val="000000" w:themeColor="text1"/>
          <w:lang w:eastAsia="zh-TW"/>
        </w:rPr>
        <w:t xml:space="preserve"> </w:t>
      </w:r>
      <w:r w:rsidR="00BF4E34" w:rsidRPr="00541D5A">
        <w:rPr>
          <w:color w:val="000000" w:themeColor="text1"/>
        </w:rPr>
        <w:t>(All Subjects</w:t>
      </w:r>
      <w:r w:rsidR="00BF4E34" w:rsidRPr="00541D5A">
        <w:rPr>
          <w:color w:val="000000" w:themeColor="text1"/>
          <w:lang w:eastAsia="zh-TW"/>
        </w:rPr>
        <w:t xml:space="preserve">, </w:t>
      </w:r>
      <w:r w:rsidR="00BF4E34" w:rsidRPr="00541D5A">
        <w:rPr>
          <w:color w:val="000000" w:themeColor="text1"/>
        </w:rPr>
        <w:t>n=2,727)</w:t>
      </w:r>
    </w:p>
    <w:tbl>
      <w:tblPr>
        <w:tblW w:w="6570" w:type="dxa"/>
        <w:tblLayout w:type="fixed"/>
        <w:tblCellMar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1890"/>
        <w:gridCol w:w="4680"/>
      </w:tblGrid>
      <w:tr w:rsidR="00541D5A" w:rsidRPr="00541D5A" w14:paraId="35CF0150" w14:textId="77777777" w:rsidTr="00623780"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2"/>
          <w:p w14:paraId="4E515712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</w:rPr>
            </w:pPr>
            <w:r w:rsidRPr="00541D5A">
              <w:rPr>
                <w:color w:val="000000" w:themeColor="text1"/>
              </w:rPr>
              <w:t>Variable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63C96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</w:rPr>
            </w:pPr>
            <w:r w:rsidRPr="00541D5A">
              <w:rPr>
                <w:color w:val="000000" w:themeColor="text1"/>
              </w:rPr>
              <w:t>Distribution</w:t>
            </w:r>
          </w:p>
        </w:tc>
      </w:tr>
      <w:tr w:rsidR="00541D5A" w:rsidRPr="00541D5A" w14:paraId="1B5ED5D6" w14:textId="77777777" w:rsidTr="00623780"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722417" w14:textId="1F743E81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val="clear" w:color="auto" w:fill="auto"/>
          </w:tcPr>
          <w:p w14:paraId="72DF71E0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Min: 18</w:t>
            </w:r>
          </w:p>
          <w:p w14:paraId="01209152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Max: 100</w:t>
            </w:r>
          </w:p>
          <w:p w14:paraId="59739C7A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Mean: 32.85</w:t>
            </w:r>
          </w:p>
          <w:p w14:paraId="4346DC2C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 xml:space="preserve"> S.D.: 11.03</w:t>
            </w:r>
          </w:p>
          <w:p w14:paraId="10795FDA" w14:textId="77777777" w:rsidR="00197699" w:rsidRPr="00541D5A" w:rsidRDefault="00197699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470039A3" w14:textId="77777777" w:rsidTr="00623780">
        <w:tc>
          <w:tcPr>
            <w:tcW w:w="1890" w:type="dxa"/>
            <w:shd w:val="clear" w:color="auto" w:fill="auto"/>
            <w:vAlign w:val="center"/>
          </w:tcPr>
          <w:p w14:paraId="203E2998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680" w:type="dxa"/>
            <w:shd w:val="clear" w:color="auto" w:fill="auto"/>
          </w:tcPr>
          <w:p w14:paraId="0BCE5E33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Male 749 (27.5%)</w:t>
            </w:r>
          </w:p>
          <w:p w14:paraId="070083ED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Female 1908 (69.9%)</w:t>
            </w:r>
          </w:p>
          <w:p w14:paraId="39D1D3D2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Other 69 (2.5%)</w:t>
            </w:r>
          </w:p>
          <w:p w14:paraId="41B7E606" w14:textId="77777777" w:rsidR="00197699" w:rsidRPr="00541D5A" w:rsidRDefault="00197699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0A6126B0" w14:textId="77777777" w:rsidTr="00623780">
        <w:tc>
          <w:tcPr>
            <w:tcW w:w="1890" w:type="dxa"/>
            <w:shd w:val="clear" w:color="auto" w:fill="auto"/>
            <w:vAlign w:val="center"/>
          </w:tcPr>
          <w:p w14:paraId="6EB00AAA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680" w:type="dxa"/>
            <w:shd w:val="clear" w:color="auto" w:fill="auto"/>
          </w:tcPr>
          <w:p w14:paraId="7295FD89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Graduate 878 (32.2%)</w:t>
            </w:r>
          </w:p>
          <w:p w14:paraId="7F2C729E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College 1625 (59.6%)</w:t>
            </w:r>
          </w:p>
          <w:p w14:paraId="67360F5B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Senior High and below 223 (9.2%)</w:t>
            </w:r>
          </w:p>
          <w:p w14:paraId="1FF80EEC" w14:textId="77777777" w:rsidR="00197699" w:rsidRPr="00541D5A" w:rsidRDefault="00197699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541D5A" w:rsidRPr="00541D5A" w14:paraId="29B7CBED" w14:textId="77777777" w:rsidTr="00623780"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15F532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shd w:val="clear" w:color="auto" w:fill="auto"/>
          </w:tcPr>
          <w:p w14:paraId="016C4F0B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Student 637 (23.4%)</w:t>
            </w:r>
          </w:p>
          <w:p w14:paraId="3320FE3D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Full-time 1457 (53.6%)</w:t>
            </w:r>
          </w:p>
          <w:p w14:paraId="13C62834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art-time 136 (5.0%)</w:t>
            </w:r>
          </w:p>
          <w:p w14:paraId="34012127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Self-employed 196 (7.2%)</w:t>
            </w:r>
          </w:p>
          <w:p w14:paraId="2A61B797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Not employed 210 (7.7%)</w:t>
            </w:r>
          </w:p>
          <w:p w14:paraId="01CCD298" w14:textId="77777777" w:rsidR="00197699" w:rsidRPr="00541D5A" w:rsidRDefault="00473A45" w:rsidP="00623780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Retired 82 (3.0%)</w:t>
            </w:r>
          </w:p>
        </w:tc>
      </w:tr>
    </w:tbl>
    <w:p w14:paraId="44B7FF2F" w14:textId="77777777" w:rsidR="00D85320" w:rsidRPr="00541D5A" w:rsidRDefault="00D85320" w:rsidP="00D85320">
      <w:pPr>
        <w:spacing w:after="0" w:line="480" w:lineRule="auto"/>
        <w:contextualSpacing/>
        <w:rPr>
          <w:b/>
          <w:bCs/>
          <w:color w:val="000000" w:themeColor="text1"/>
        </w:rPr>
      </w:pPr>
      <w:r w:rsidRPr="00541D5A">
        <w:rPr>
          <w:b/>
          <w:bCs/>
          <w:color w:val="000000" w:themeColor="text1"/>
        </w:rPr>
        <w:br w:type="page"/>
      </w:r>
    </w:p>
    <w:p w14:paraId="7AA0945A" w14:textId="16B02370" w:rsidR="00CE2142" w:rsidRPr="00541D5A" w:rsidRDefault="00D85320" w:rsidP="00CE2142">
      <w:pPr>
        <w:spacing w:after="0" w:line="480" w:lineRule="auto"/>
        <w:contextualSpacing/>
        <w:rPr>
          <w:b/>
          <w:bCs/>
          <w:i/>
          <w:iCs/>
          <w:color w:val="000000" w:themeColor="text1"/>
        </w:rPr>
      </w:pPr>
      <w:bookmarkStart w:id="3" w:name="_Hlk72908618"/>
      <w:r w:rsidRPr="00541D5A">
        <w:rPr>
          <w:b/>
          <w:bCs/>
          <w:color w:val="000000" w:themeColor="text1"/>
        </w:rPr>
        <w:lastRenderedPageBreak/>
        <w:t xml:space="preserve">S3 </w:t>
      </w:r>
      <w:r w:rsidR="00473A45" w:rsidRPr="00541D5A">
        <w:rPr>
          <w:b/>
          <w:bCs/>
          <w:color w:val="000000" w:themeColor="text1"/>
        </w:rPr>
        <w:t>Table.</w:t>
      </w:r>
      <w:r w:rsidR="00473A45" w:rsidRPr="00541D5A">
        <w:rPr>
          <w:color w:val="000000" w:themeColor="text1"/>
        </w:rPr>
        <w:t xml:space="preserve"> Differences in the Coping Strategies among </w:t>
      </w:r>
      <w:r w:rsidR="001B4F18" w:rsidRPr="00541D5A">
        <w:rPr>
          <w:color w:val="000000" w:themeColor="text1"/>
        </w:rPr>
        <w:t xml:space="preserve">matched </w:t>
      </w:r>
      <w:r w:rsidR="00473A45" w:rsidRPr="00541D5A">
        <w:rPr>
          <w:color w:val="000000" w:themeColor="text1"/>
        </w:rPr>
        <w:t>Domestic and Overseas Taiwanese Participants</w:t>
      </w:r>
      <w:r w:rsidR="001B4F18" w:rsidRPr="00541D5A">
        <w:rPr>
          <w:color w:val="000000" w:themeColor="text1"/>
        </w:rPr>
        <w:t xml:space="preserve"> (n=386)</w:t>
      </w:r>
    </w:p>
    <w:tbl>
      <w:tblPr>
        <w:tblW w:w="93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60"/>
        <w:gridCol w:w="1170"/>
        <w:gridCol w:w="1170"/>
        <w:gridCol w:w="1289"/>
      </w:tblGrid>
      <w:tr w:rsidR="00541D5A" w:rsidRPr="00541D5A" w14:paraId="0D18CEB8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3"/>
          <w:p w14:paraId="1174521D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EDB68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Domestic (n=1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3F973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Overseas</w:t>
            </w:r>
          </w:p>
          <w:p w14:paraId="0275945C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(n=193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9504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Diff. (T-test)</w:t>
            </w:r>
          </w:p>
        </w:tc>
      </w:tr>
      <w:tr w:rsidR="00541D5A" w:rsidRPr="00541D5A" w14:paraId="013364A8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F320D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. Information from the govern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FE1F5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93</w:t>
            </w:r>
            <w:r w:rsidRPr="00541D5A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C478C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1B40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&lt; 0.001</w:t>
            </w:r>
          </w:p>
        </w:tc>
      </w:tr>
      <w:tr w:rsidR="00541D5A" w:rsidRPr="00541D5A" w14:paraId="587BF8CD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92FCA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2. Face-to-face interactions with friends and fami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B190D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BD5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85183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3</w:t>
            </w:r>
          </w:p>
        </w:tc>
      </w:tr>
      <w:tr w:rsidR="00541D5A" w:rsidRPr="00541D5A" w14:paraId="7E225173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4A96A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3. Phone calls or other long-range interactions with friends and fami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41248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E5EFF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F4CCE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85</w:t>
            </w:r>
          </w:p>
        </w:tc>
      </w:tr>
      <w:tr w:rsidR="00541D5A" w:rsidRPr="00541D5A" w14:paraId="2E087878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BA81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4. Face-to-face interactions with colleagu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BF87C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8722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F47F5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05</w:t>
            </w:r>
          </w:p>
        </w:tc>
      </w:tr>
      <w:tr w:rsidR="00541D5A" w:rsidRPr="00541D5A" w14:paraId="6BF931FA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24DBE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5. Phone calls or other long-range interactions with colleagu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D23B3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F7448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912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14</w:t>
            </w:r>
          </w:p>
        </w:tc>
      </w:tr>
      <w:tr w:rsidR="00541D5A" w:rsidRPr="00541D5A" w14:paraId="0529955F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F2620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6. Social med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67F7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4593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F3ED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14</w:t>
            </w:r>
          </w:p>
        </w:tc>
      </w:tr>
      <w:tr w:rsidR="00541D5A" w:rsidRPr="00541D5A" w14:paraId="2B5469EB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40EE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7. Video games (alo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C0F3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0179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572DD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03</w:t>
            </w:r>
          </w:p>
        </w:tc>
      </w:tr>
      <w:tr w:rsidR="00541D5A" w:rsidRPr="00541D5A" w14:paraId="2DD57AE7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29D8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8. Video games (on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23CA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CBB50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AC932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4</w:t>
            </w:r>
          </w:p>
        </w:tc>
      </w:tr>
      <w:tr w:rsidR="00541D5A" w:rsidRPr="00541D5A" w14:paraId="350E951F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8AD95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9. Watching TV shows or mov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819C7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1A975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EAFE3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82</w:t>
            </w:r>
          </w:p>
        </w:tc>
      </w:tr>
      <w:tr w:rsidR="00541D5A" w:rsidRPr="00541D5A" w14:paraId="1D85E6DE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B9145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0. Dedicating myself to helping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0B0BA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88CF0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A3F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9</w:t>
            </w:r>
          </w:p>
        </w:tc>
      </w:tr>
      <w:tr w:rsidR="00541D5A" w:rsidRPr="00541D5A" w14:paraId="332E8AFB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6859A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1. Dedicating myself to preparing for the cri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2C33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C96C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0A8F4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1</w:t>
            </w:r>
          </w:p>
        </w:tc>
      </w:tr>
      <w:tr w:rsidR="00541D5A" w:rsidRPr="00541D5A" w14:paraId="6DEC49E3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6A038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2. Dedicating myself to following the government's advi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D406F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DD61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AFC42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&lt; 0.001</w:t>
            </w:r>
          </w:p>
        </w:tc>
      </w:tr>
      <w:tr w:rsidR="00541D5A" w:rsidRPr="00541D5A" w14:paraId="30125A9A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B8879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3. Dedicating myself to my work/vo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F38F0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824C2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6EA97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16</w:t>
            </w:r>
          </w:p>
        </w:tc>
      </w:tr>
      <w:tr w:rsidR="00541D5A" w:rsidRPr="00541D5A" w14:paraId="3747335D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AA52E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4. Dedicating myself to an activity or hobb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FAA6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82ED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8F121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02</w:t>
            </w:r>
          </w:p>
        </w:tc>
      </w:tr>
      <w:tr w:rsidR="00541D5A" w:rsidRPr="00541D5A" w14:paraId="3C02340D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A4F5A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5. God, religion or spiritu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2FDFE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6F25B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C7B47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= 0.11</w:t>
            </w:r>
          </w:p>
        </w:tc>
      </w:tr>
      <w:tr w:rsidR="00541D5A" w:rsidRPr="00541D5A" w14:paraId="7BCE1EB7" w14:textId="77777777" w:rsidTr="001B4F18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3A7B9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Q16. Knowledge of actions taken by the government or civil servic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6253F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FAED6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3367D" w14:textId="77777777" w:rsidR="001B4F18" w:rsidRPr="00541D5A" w:rsidRDefault="001B4F18" w:rsidP="0055754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541D5A">
              <w:rPr>
                <w:color w:val="000000" w:themeColor="text1"/>
                <w:sz w:val="20"/>
                <w:szCs w:val="20"/>
              </w:rPr>
              <w:t>p &lt; 0.001</w:t>
            </w:r>
          </w:p>
        </w:tc>
      </w:tr>
    </w:tbl>
    <w:p w14:paraId="7A6FDB85" w14:textId="387A6A2B" w:rsidR="0032587D" w:rsidRPr="00541D5A" w:rsidRDefault="001B4F18" w:rsidP="00D85320">
      <w:pPr>
        <w:spacing w:line="480" w:lineRule="auto"/>
        <w:rPr>
          <w:color w:val="000000" w:themeColor="text1"/>
          <w:lang w:val="en-GB"/>
        </w:rPr>
      </w:pPr>
      <w:r w:rsidRPr="00541D5A">
        <w:rPr>
          <w:color w:val="000000" w:themeColor="text1"/>
          <w:vertAlign w:val="superscript"/>
        </w:rPr>
        <w:t>a</w:t>
      </w:r>
      <w:r w:rsidRPr="00541D5A">
        <w:rPr>
          <w:color w:val="000000" w:themeColor="text1"/>
        </w:rPr>
        <w:t>Each item scoring is 1-6: 1- strongly disagree, 6- strongly agree</w:t>
      </w:r>
    </w:p>
    <w:sectPr w:rsidR="0032587D" w:rsidRPr="00541D5A" w:rsidSect="004A66A9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14EA7" w14:textId="77777777" w:rsidR="000D6339" w:rsidRDefault="000D6339" w:rsidP="004A66A9">
      <w:pPr>
        <w:spacing w:after="0" w:line="240" w:lineRule="auto"/>
      </w:pPr>
      <w:r>
        <w:separator/>
      </w:r>
    </w:p>
  </w:endnote>
  <w:endnote w:type="continuationSeparator" w:id="0">
    <w:p w14:paraId="23C7BC2C" w14:textId="77777777" w:rsidR="000D6339" w:rsidRDefault="000D6339" w:rsidP="004A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4723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C1CD3" w14:textId="676F8CF3" w:rsidR="004A66A9" w:rsidRDefault="004A66A9" w:rsidP="004A66A9">
        <w:pPr>
          <w:pStyle w:val="Footer"/>
          <w:spacing w:line="480" w:lineRule="auto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A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3CBBD" w14:textId="77777777" w:rsidR="000D6339" w:rsidRDefault="000D6339" w:rsidP="004A66A9">
      <w:pPr>
        <w:spacing w:after="0" w:line="240" w:lineRule="auto"/>
      </w:pPr>
      <w:r>
        <w:separator/>
      </w:r>
    </w:p>
  </w:footnote>
  <w:footnote w:type="continuationSeparator" w:id="0">
    <w:p w14:paraId="7C4437BE" w14:textId="77777777" w:rsidR="000D6339" w:rsidRDefault="000D6339" w:rsidP="004A6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A846037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3C09E6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4DDEAAD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B5A2B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9C32A8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6AD4BC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zNDQ2NTI3NDExNjdS0lEKTi0uzszPAykwNKgFAILnha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2021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faxzv1fzttwes2d85xw5ia2awtxfzw5at&quot;&gt;Chen Endnote Lib 2020&lt;record-ids&gt;&lt;item&gt;2782&lt;/item&gt;&lt;/record-ids&gt;&lt;/item&gt;&lt;/Libraries&gt;"/>
  </w:docVars>
  <w:rsids>
    <w:rsidRoot w:val="00E7538A"/>
    <w:rsid w:val="00067E5E"/>
    <w:rsid w:val="000D6339"/>
    <w:rsid w:val="000F3368"/>
    <w:rsid w:val="00117D52"/>
    <w:rsid w:val="00197699"/>
    <w:rsid w:val="001B45B9"/>
    <w:rsid w:val="001B4F18"/>
    <w:rsid w:val="00222225"/>
    <w:rsid w:val="00224A86"/>
    <w:rsid w:val="00227157"/>
    <w:rsid w:val="00237B74"/>
    <w:rsid w:val="002D077E"/>
    <w:rsid w:val="002D34B7"/>
    <w:rsid w:val="0030094F"/>
    <w:rsid w:val="003029E8"/>
    <w:rsid w:val="0032587D"/>
    <w:rsid w:val="0035100F"/>
    <w:rsid w:val="00384A86"/>
    <w:rsid w:val="00452608"/>
    <w:rsid w:val="00473A45"/>
    <w:rsid w:val="00477673"/>
    <w:rsid w:val="004A66A9"/>
    <w:rsid w:val="004E4D2A"/>
    <w:rsid w:val="004F6CCE"/>
    <w:rsid w:val="00541D5A"/>
    <w:rsid w:val="005564E0"/>
    <w:rsid w:val="005725A3"/>
    <w:rsid w:val="005748BB"/>
    <w:rsid w:val="00586589"/>
    <w:rsid w:val="0061630E"/>
    <w:rsid w:val="00623780"/>
    <w:rsid w:val="006E1C52"/>
    <w:rsid w:val="00727B79"/>
    <w:rsid w:val="007324B2"/>
    <w:rsid w:val="007614C4"/>
    <w:rsid w:val="007A6580"/>
    <w:rsid w:val="007B2669"/>
    <w:rsid w:val="007B4379"/>
    <w:rsid w:val="0084223B"/>
    <w:rsid w:val="00854E90"/>
    <w:rsid w:val="00873746"/>
    <w:rsid w:val="00901A7E"/>
    <w:rsid w:val="00907A24"/>
    <w:rsid w:val="0098789E"/>
    <w:rsid w:val="00A15D63"/>
    <w:rsid w:val="00A4205E"/>
    <w:rsid w:val="00AC4DFF"/>
    <w:rsid w:val="00B162C6"/>
    <w:rsid w:val="00B23124"/>
    <w:rsid w:val="00B46971"/>
    <w:rsid w:val="00B93FAA"/>
    <w:rsid w:val="00BF4E34"/>
    <w:rsid w:val="00C95595"/>
    <w:rsid w:val="00CC3E20"/>
    <w:rsid w:val="00CE0B13"/>
    <w:rsid w:val="00CE2142"/>
    <w:rsid w:val="00CE436D"/>
    <w:rsid w:val="00D316DA"/>
    <w:rsid w:val="00D85320"/>
    <w:rsid w:val="00DB593D"/>
    <w:rsid w:val="00E13793"/>
    <w:rsid w:val="00E34FED"/>
    <w:rsid w:val="00E60022"/>
    <w:rsid w:val="00E7538A"/>
    <w:rsid w:val="00EC0DD5"/>
    <w:rsid w:val="00F14387"/>
    <w:rsid w:val="00F16D2F"/>
    <w:rsid w:val="00F62F59"/>
    <w:rsid w:val="00FA5DFD"/>
    <w:rsid w:val="00FC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E88CF"/>
  <w15:chartTrackingRefBased/>
  <w15:docId w15:val="{EE5486CC-D831-4884-BF39-8703E185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66A9"/>
  </w:style>
  <w:style w:type="paragraph" w:styleId="Heading1">
    <w:name w:val="heading 1"/>
    <w:basedOn w:val="Normal"/>
    <w:next w:val="Normal"/>
    <w:link w:val="Heading1Char"/>
    <w:uiPriority w:val="9"/>
    <w:qFormat/>
    <w:rsid w:val="00AC4D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段落標題"/>
    <w:basedOn w:val="Heading1"/>
    <w:link w:val="a0"/>
    <w:qFormat/>
    <w:rsid w:val="00AC4DFF"/>
    <w:pPr>
      <w:keepNext w:val="0"/>
      <w:keepLines w:val="0"/>
      <w:spacing w:before="0" w:line="480" w:lineRule="auto"/>
      <w:contextualSpacing/>
    </w:pPr>
    <w:rPr>
      <w:rFonts w:ascii="Times New Roman" w:eastAsia="PMingLiU" w:hAnsi="Times New Roman" w:cs="Times New Roman"/>
      <w:b/>
      <w:color w:val="auto"/>
      <w:sz w:val="24"/>
      <w:szCs w:val="24"/>
      <w:lang w:eastAsia="x-none"/>
    </w:rPr>
  </w:style>
  <w:style w:type="character" w:customStyle="1" w:styleId="a0">
    <w:name w:val="段落標題 字元"/>
    <w:link w:val="a"/>
    <w:rsid w:val="00AC4DFF"/>
    <w:rPr>
      <w:rFonts w:eastAsia="PMingLiU"/>
      <w:b/>
      <w:szCs w:val="24"/>
      <w:lang w:eastAsia="x-none"/>
    </w:rPr>
  </w:style>
  <w:style w:type="paragraph" w:customStyle="1" w:styleId="a1">
    <w:name w:val="表格標題"/>
    <w:basedOn w:val="a"/>
    <w:link w:val="a2"/>
    <w:qFormat/>
    <w:rsid w:val="00AC4DFF"/>
    <w:pPr>
      <w:spacing w:line="240" w:lineRule="auto"/>
    </w:pPr>
    <w:rPr>
      <w:b w:val="0"/>
    </w:rPr>
  </w:style>
  <w:style w:type="character" w:customStyle="1" w:styleId="a2">
    <w:name w:val="表格標題 字元"/>
    <w:link w:val="a1"/>
    <w:rsid w:val="00AC4DFF"/>
    <w:rPr>
      <w:rFonts w:eastAsia="PMingLiU"/>
      <w:szCs w:val="24"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AC4D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E90"/>
    <w:rPr>
      <w:rFonts w:eastAsia="PMingLiU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320"/>
    <w:rPr>
      <w:rFonts w:ascii="Segoe UI" w:eastAsia="PMingLiU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66A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A6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6A9"/>
    <w:rPr>
      <w:rFonts w:eastAsia="PMingLiU"/>
      <w:szCs w:val="24"/>
    </w:rPr>
  </w:style>
  <w:style w:type="paragraph" w:styleId="Footer">
    <w:name w:val="footer"/>
    <w:basedOn w:val="Normal"/>
    <w:link w:val="FooterChar"/>
    <w:uiPriority w:val="99"/>
    <w:unhideWhenUsed/>
    <w:rsid w:val="004A6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6A9"/>
    <w:rPr>
      <w:rFonts w:eastAsia="PMingLiU"/>
      <w:szCs w:val="24"/>
    </w:rPr>
  </w:style>
  <w:style w:type="paragraph" w:styleId="Revision">
    <w:name w:val="Revision"/>
    <w:hidden/>
    <w:uiPriority w:val="99"/>
    <w:semiHidden/>
    <w:rsid w:val="00907A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宏恩 王</dc:creator>
  <cp:lastModifiedBy>Ramya G</cp:lastModifiedBy>
  <cp:revision>8</cp:revision>
  <cp:lastPrinted>2021-06-01T15:59:00Z</cp:lastPrinted>
  <dcterms:created xsi:type="dcterms:W3CDTF">2021-11-18T01:05:00Z</dcterms:created>
  <dcterms:modified xsi:type="dcterms:W3CDTF">2022-06-27T07:11:00Z</dcterms:modified>
</cp:coreProperties>
</file>